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3AA0E9">
      <w:pP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ultimedia Appendix 3</w:t>
      </w:r>
    </w:p>
    <w:p w14:paraId="31BAC49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635D7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center"/>
        <w:textAlignment w:val="auto"/>
        <w:outlineLvl w:val="0"/>
        <w:rPr>
          <w:rFonts w:hint="eastAsia"/>
          <w:lang w:val="en-US" w:eastAsia="zh-CN"/>
        </w:rPr>
      </w:pPr>
      <w:bookmarkStart w:id="0" w:name="_Toc4380"/>
      <w:r>
        <w:rPr>
          <w:rStyle w:val="10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Intervention Effect of Internet-Based Cognitive Behavioral Therapy on Anxiety, Depression, and Stress in College Students: A Systematic Review and Meta-Analysis Based on Randomized Controlled Trials</w:t>
      </w:r>
      <w:bookmarkEnd w:id="0"/>
    </w:p>
    <w:p w14:paraId="3B5E86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C4FBD54">
      <w:pPr>
        <w:pStyle w:val="5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4095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unnel plot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sz w:val="24"/>
          <w:szCs w:val="24"/>
        </w:rPr>
        <w:instrText xml:space="preserve"> PAGEREF _Toc4095 \h </w:instrTex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sz w:val="24"/>
          <w:szCs w:val="24"/>
        </w:rPr>
        <w:t>1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end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6C78F5AD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25828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</w:t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depression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sz w:val="24"/>
          <w:szCs w:val="24"/>
        </w:rPr>
        <w:instrText xml:space="preserve"> PAGEREF _Toc25828 \h </w:instrTex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sz w:val="24"/>
          <w:szCs w:val="24"/>
        </w:rPr>
        <w:t>1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end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59AC02D8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7289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</w:t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anxiety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sz w:val="24"/>
          <w:szCs w:val="24"/>
        </w:rPr>
        <w:instrText xml:space="preserve"> PAGEREF _Toc7289 \h </w:instrTex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sz w:val="24"/>
          <w:szCs w:val="24"/>
        </w:rPr>
        <w:t>1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fldChar w:fldCharType="end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3DDB5ECD">
      <w:pPr>
        <w:pStyle w:val="5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4634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kern w:val="2"/>
          <w:sz w:val="24"/>
          <w:szCs w:val="24"/>
          <w:lang w:val="en-US" w:eastAsia="zh-CN" w:bidi="ar-SA"/>
        </w:rPr>
        <w:t>Subgroup analyses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</w:rPr>
        <w:t>: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 xml:space="preserve"> Different types of interventions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131899DB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24206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</w:t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depression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3FB1F939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10717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</w:t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anxiety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25960E83">
      <w:pPr>
        <w:pStyle w:val="5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19417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kern w:val="2"/>
          <w:sz w:val="24"/>
          <w:szCs w:val="24"/>
          <w:lang w:val="en-US" w:eastAsia="zh-CN" w:bidi="ar-SA"/>
        </w:rPr>
        <w:t>Subgroup analyses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</w:rPr>
        <w:t>: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 xml:space="preserve"> Duration of intervention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1CBFAB56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22617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</w:t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depression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1AA10524">
      <w:pPr>
        <w:pStyle w:val="6"/>
        <w:tabs>
          <w:tab w:val="right" w:leader="dot" w:pos="9094"/>
        </w:tabs>
        <w:spacing w:line="36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instrText xml:space="preserve"> HYPERLINK \l _Toc8432 </w:instrTex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ajorEastAsia"/>
          <w:b/>
          <w:bCs w:val="0"/>
          <w:sz w:val="24"/>
          <w:szCs w:val="24"/>
        </w:rPr>
        <w:t>Figure S6</w:t>
      </w:r>
      <w:r>
        <w:rPr>
          <w:rFonts w:hint="default" w:ascii="Times New Roman" w:hAnsi="Times New Roman" w:cs="Times New Roman" w:eastAsiaTheme="majorEastAsia"/>
          <w:bCs w:val="0"/>
          <w:sz w:val="24"/>
          <w:szCs w:val="24"/>
          <w:lang w:val="en-US" w:eastAsia="zh-CN"/>
        </w:rPr>
        <w:t>. anxiety</w:t>
      </w:r>
      <w:r>
        <w:rPr>
          <w:rFonts w:hint="default" w:ascii="Times New Roman" w:hAnsi="Times New Roman" w:cs="Times New Roman" w:eastAsiaTheme="majorEastAsia"/>
          <w:sz w:val="24"/>
          <w:szCs w:val="24"/>
        </w:rPr>
        <w:tab/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Cs/>
          <w:sz w:val="24"/>
          <w:szCs w:val="24"/>
        </w:rPr>
        <w:fldChar w:fldCharType="end"/>
      </w:r>
    </w:p>
    <w:p w14:paraId="4477B51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8A3709A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6F54FA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D5732D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539B05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2F13B1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3BDA0F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B355EB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0866B7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25D06C1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  <w:sectPr>
          <w:pgSz w:w="11906" w:h="16838"/>
          <w:pgMar w:top="1440" w:right="1406" w:bottom="1440" w:left="1406" w:header="851" w:footer="992" w:gutter="0"/>
          <w:pgNumType w:fmt="decimal" w:start="1"/>
          <w:cols w:space="425" w:num="1"/>
          <w:docGrid w:type="lines" w:linePitch="312" w:charSpace="0"/>
        </w:sectPr>
      </w:pPr>
    </w:p>
    <w:p w14:paraId="371318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1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1" w:name="_Toc27795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unnel plot</w:t>
      </w:r>
      <w:bookmarkEnd w:id="1"/>
    </w:p>
    <w:p w14:paraId="342D83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1"/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-SA"/>
        </w:rPr>
      </w:pPr>
    </w:p>
    <w:p w14:paraId="0CA65D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2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. Funnel plot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depression</w:t>
      </w:r>
    </w:p>
    <w:p w14:paraId="6F483B2C">
      <w:pPr>
        <w:pStyle w:val="7"/>
        <w:keepNext w:val="0"/>
        <w:keepLines w:val="0"/>
        <w:widowControl/>
        <w:suppressLineNumbers w:val="0"/>
        <w:jc w:val="center"/>
      </w:pPr>
      <w:r>
        <w:drawing>
          <wp:inline distT="0" distB="0" distL="114300" distR="114300">
            <wp:extent cx="5484495" cy="3656965"/>
            <wp:effectExtent l="0" t="0" r="10160" b="2540"/>
            <wp:docPr id="13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36569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C72B078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16" w:lineRule="auto"/>
        <w:textAlignment w:val="auto"/>
        <w:outlineLvl w:val="2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 Funnel plot of anxiety</w:t>
      </w:r>
    </w:p>
    <w:p w14:paraId="6EF170C4">
      <w:pPr>
        <w:pStyle w:val="7"/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5481320" cy="3654425"/>
            <wp:effectExtent l="0" t="0" r="2540" b="5080"/>
            <wp:docPr id="12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36544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4C6C7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bgroup analyse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esults of Subgroup Analysis Based on Intervention Type (APP, Web-based Platform, and Chatbot)</w:t>
      </w:r>
    </w:p>
    <w:p w14:paraId="5AEF02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52DA4C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depression</w:t>
      </w:r>
    </w:p>
    <w:p w14:paraId="49AAB692">
      <w:pPr>
        <w:pStyle w:val="7"/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4526915" cy="3864610"/>
            <wp:effectExtent l="0" t="0" r="6985" b="0"/>
            <wp:docPr id="2" name="图片 2" descr="抑郁干预类型亚组分析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抑郁干预类型亚组分析Forest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6915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617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anxiety</w:t>
      </w:r>
    </w:p>
    <w:p w14:paraId="14AA12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center"/>
        <w:textAlignment w:val="auto"/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4512945" cy="3348990"/>
            <wp:effectExtent l="0" t="0" r="10160" b="8255"/>
            <wp:docPr id="5" name="图片 5" descr="焦虑干预类型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焦虑干预类型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294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F01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bgroup analyse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bgroup Analysis Based on Intervention Duration (≤4 weeks, &gt;4 weeks and ≤8 weeks, &gt;8 weeks)</w:t>
      </w:r>
    </w:p>
    <w:p w14:paraId="326996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76FCE8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depression</w:t>
      </w:r>
    </w:p>
    <w:p w14:paraId="54EC3D3A">
      <w:pPr>
        <w:pStyle w:val="7"/>
        <w:keepNext w:val="0"/>
        <w:keepLines w:val="0"/>
        <w:widowControl/>
        <w:suppressLineNumbers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64380" cy="3891915"/>
            <wp:effectExtent l="0" t="0" r="1905" b="5080"/>
            <wp:docPr id="4" name="图片 4" descr="抑郁周期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抑郁周期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6438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AE8C6">
      <w:pPr>
        <w:pStyle w:val="7"/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anxiety</w:t>
      </w:r>
    </w:p>
    <w:p w14:paraId="2FADCC95">
      <w:pPr>
        <w:pStyle w:val="7"/>
        <w:keepNext w:val="0"/>
        <w:keepLines w:val="0"/>
        <w:widowControl/>
        <w:suppressLineNumbers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479290" cy="3324225"/>
            <wp:effectExtent l="0" t="0" r="635" b="635"/>
            <wp:docPr id="6" name="图片 6" descr="焦虑周期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焦虑周期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footerReference r:id="rId3" w:type="default"/>
      <w:pgSz w:w="11906" w:h="16838"/>
      <w:pgMar w:top="1440" w:right="1406" w:bottom="1440" w:left="1406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6BC245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19823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C19823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331218"/>
    <w:rsid w:val="02100F4B"/>
    <w:rsid w:val="02EB0DDA"/>
    <w:rsid w:val="08557DDA"/>
    <w:rsid w:val="087B7D1C"/>
    <w:rsid w:val="0E3A41D5"/>
    <w:rsid w:val="194128BC"/>
    <w:rsid w:val="23784CFB"/>
    <w:rsid w:val="26B114B7"/>
    <w:rsid w:val="29EF2132"/>
    <w:rsid w:val="30760C45"/>
    <w:rsid w:val="30890A4E"/>
    <w:rsid w:val="3FB13A48"/>
    <w:rsid w:val="3FC633AB"/>
    <w:rsid w:val="425D0E63"/>
    <w:rsid w:val="4459065A"/>
    <w:rsid w:val="47F60723"/>
    <w:rsid w:val="4C7402D7"/>
    <w:rsid w:val="5FFE5899"/>
    <w:rsid w:val="66FF4A51"/>
    <w:rsid w:val="6A331218"/>
    <w:rsid w:val="6B2358DB"/>
    <w:rsid w:val="6EEB1C9F"/>
    <w:rsid w:val="750C0BC5"/>
    <w:rsid w:val="77EC6BFC"/>
    <w:rsid w:val="798D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  <w:outlineLvl w:val="0"/>
    </w:pPr>
    <w:rPr>
      <w:rFonts w:hint="default" w:ascii="宋体" w:hAnsi="宋体" w:eastAsia="宋体" w:cs="宋体"/>
      <w:b/>
      <w:bCs/>
      <w:kern w:val="44"/>
      <w:sz w:val="24"/>
      <w:szCs w:val="48"/>
      <w:lang w:bidi="ar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paragraph" w:styleId="6">
    <w:name w:val="toc 2"/>
    <w:basedOn w:val="1"/>
    <w:next w:val="1"/>
    <w:qFormat/>
    <w:uiPriority w:val="0"/>
    <w:pPr>
      <w:ind w:left="420" w:leftChars="200"/>
    </w:p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0">
    <w:name w:val="Strong"/>
    <w:basedOn w:val="9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0</Words>
  <Characters>738</Characters>
  <Lines>0</Lines>
  <Paragraphs>0</Paragraphs>
  <TotalTime>2348</TotalTime>
  <ScaleCrop>false</ScaleCrop>
  <LinksUpToDate>false</LinksUpToDate>
  <CharactersWithSpaces>8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7:02:00Z</dcterms:created>
  <dc:creator>刘京霞</dc:creator>
  <cp:lastModifiedBy>刘京霞</cp:lastModifiedBy>
  <dcterms:modified xsi:type="dcterms:W3CDTF">2026-02-19T03:4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72F7A3B74954E44A06A71EE9F831D04_11</vt:lpwstr>
  </property>
  <property fmtid="{D5CDD505-2E9C-101B-9397-08002B2CF9AE}" pid="4" name="KSOTemplateDocerSaveRecord">
    <vt:lpwstr>eyJoZGlkIjoiMjA3OThkZmMwZDcxNzUyM2M2NzZlMzhmMDhhNjc3MmYiLCJ1c2VySWQiOiI2NjcxODc0MDAifQ==</vt:lpwstr>
  </property>
</Properties>
</file>